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1833"/>
        <w:gridCol w:w="1510"/>
        <w:gridCol w:w="1016"/>
        <w:gridCol w:w="1097"/>
      </w:tblGrid>
      <w:tr w:rsidR="005F25DA" w:rsidRPr="00FC5B0D" w14:paraId="4F376075" w14:textId="77777777" w:rsidTr="004F24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470F1169" w14:textId="77777777" w:rsidR="005F25DA" w:rsidRPr="00FC5B0D" w:rsidRDefault="005F25DA" w:rsidP="004F242C">
            <w:pPr>
              <w:jc w:val="both"/>
              <w:rPr>
                <w:rFonts w:ascii="Times New Roman" w:eastAsia="Arial" w:hAnsi="Times New Roman" w:cs="Times New Roman"/>
                <w:bCs w:val="0"/>
                <w:i/>
                <w:sz w:val="24"/>
                <w:szCs w:val="24"/>
              </w:rPr>
            </w:pPr>
            <w:bookmarkStart w:id="0" w:name="_GoBack"/>
            <w:bookmarkEnd w:id="0"/>
            <w:r w:rsidRPr="00FC5B0D">
              <w:rPr>
                <w:rFonts w:ascii="Times New Roman" w:eastAsia="Arial" w:hAnsi="Times New Roman" w:cs="Times New Roman"/>
                <w:bCs w:val="0"/>
                <w:i/>
                <w:sz w:val="24"/>
                <w:szCs w:val="24"/>
              </w:rPr>
              <w:t>Cell type</w:t>
            </w:r>
          </w:p>
        </w:tc>
        <w:tc>
          <w:tcPr>
            <w:tcW w:w="1510" w:type="dxa"/>
            <w:noWrap/>
            <w:hideMark/>
          </w:tcPr>
          <w:p w14:paraId="281BB9FC" w14:textId="77777777" w:rsidR="005F25DA" w:rsidRPr="00FC5B0D" w:rsidRDefault="005F25DA" w:rsidP="004F242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 w:val="0"/>
                <w:i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bCs w:val="0"/>
                <w:i/>
                <w:sz w:val="24"/>
                <w:szCs w:val="24"/>
              </w:rPr>
              <w:t>Timepoint</w:t>
            </w:r>
          </w:p>
        </w:tc>
        <w:tc>
          <w:tcPr>
            <w:tcW w:w="1016" w:type="dxa"/>
            <w:noWrap/>
            <w:hideMark/>
          </w:tcPr>
          <w:p w14:paraId="4ABAC2BA" w14:textId="77777777" w:rsidR="005F25DA" w:rsidRPr="00FC5B0D" w:rsidRDefault="005F25DA" w:rsidP="004F242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 w:val="0"/>
                <w:i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bCs w:val="0"/>
                <w:i/>
                <w:sz w:val="24"/>
                <w:szCs w:val="24"/>
              </w:rPr>
              <w:t>Heart</w:t>
            </w:r>
          </w:p>
        </w:tc>
        <w:tc>
          <w:tcPr>
            <w:tcW w:w="1097" w:type="dxa"/>
            <w:noWrap/>
            <w:hideMark/>
          </w:tcPr>
          <w:p w14:paraId="79CD2CAA" w14:textId="77777777" w:rsidR="005F25DA" w:rsidRPr="00FC5B0D" w:rsidRDefault="005F25DA" w:rsidP="004F242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 w:val="0"/>
                <w:i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bCs w:val="0"/>
                <w:i/>
                <w:sz w:val="24"/>
                <w:szCs w:val="24"/>
              </w:rPr>
              <w:t>Spleen</w:t>
            </w:r>
          </w:p>
        </w:tc>
      </w:tr>
      <w:tr w:rsidR="005F25DA" w:rsidRPr="00FC5B0D" w14:paraId="66E3CF99" w14:textId="77777777" w:rsidTr="004F2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1A7C3528" w14:textId="77777777" w:rsidR="005F25DA" w:rsidRPr="00FC5B0D" w:rsidRDefault="005F25DA" w:rsidP="004F242C">
            <w:pPr>
              <w:jc w:val="both"/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</w:pPr>
            <w:proofErr w:type="spellStart"/>
            <w:r w:rsidRPr="00FC5B0D"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  <w:t>DiR+MSC</w:t>
            </w:r>
            <w:proofErr w:type="spellEnd"/>
          </w:p>
        </w:tc>
        <w:tc>
          <w:tcPr>
            <w:tcW w:w="1510" w:type="dxa"/>
            <w:noWrap/>
            <w:hideMark/>
          </w:tcPr>
          <w:p w14:paraId="2A101267" w14:textId="77777777" w:rsidR="005F25DA" w:rsidRPr="00FC5B0D" w:rsidRDefault="005F25DA" w:rsidP="004F24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2 weeks</w:t>
            </w:r>
          </w:p>
        </w:tc>
        <w:tc>
          <w:tcPr>
            <w:tcW w:w="1016" w:type="dxa"/>
            <w:noWrap/>
            <w:hideMark/>
          </w:tcPr>
          <w:p w14:paraId="459ECF36" w14:textId="77777777" w:rsidR="005F25DA" w:rsidRPr="00FC5B0D" w:rsidRDefault="005F25DA" w:rsidP="004F24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097" w:type="dxa"/>
            <w:noWrap/>
            <w:hideMark/>
          </w:tcPr>
          <w:p w14:paraId="788023A1" w14:textId="77777777" w:rsidR="005F25DA" w:rsidRPr="00FC5B0D" w:rsidRDefault="005F25DA" w:rsidP="004F24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</w:tr>
      <w:tr w:rsidR="005F25DA" w:rsidRPr="00FC5B0D" w14:paraId="777B3D57" w14:textId="77777777" w:rsidTr="004F24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4CA00104" w14:textId="77777777" w:rsidR="005F25DA" w:rsidRPr="00FC5B0D" w:rsidRDefault="005F25DA" w:rsidP="004F242C">
            <w:pPr>
              <w:jc w:val="both"/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</w:pPr>
            <w:proofErr w:type="spellStart"/>
            <w:r w:rsidRPr="00FC5B0D"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  <w:t>DiR+MSC</w:t>
            </w:r>
            <w:proofErr w:type="spellEnd"/>
          </w:p>
        </w:tc>
        <w:tc>
          <w:tcPr>
            <w:tcW w:w="1510" w:type="dxa"/>
            <w:noWrap/>
            <w:hideMark/>
          </w:tcPr>
          <w:p w14:paraId="3153C787" w14:textId="77777777" w:rsidR="005F25DA" w:rsidRPr="00FC5B0D" w:rsidRDefault="005F25DA" w:rsidP="004F24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2 weeks</w:t>
            </w:r>
          </w:p>
        </w:tc>
        <w:tc>
          <w:tcPr>
            <w:tcW w:w="1016" w:type="dxa"/>
            <w:noWrap/>
            <w:hideMark/>
          </w:tcPr>
          <w:p w14:paraId="761A4E0C" w14:textId="77777777" w:rsidR="005F25DA" w:rsidRPr="00FC5B0D" w:rsidRDefault="005F25DA" w:rsidP="004F24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097" w:type="dxa"/>
            <w:noWrap/>
            <w:hideMark/>
          </w:tcPr>
          <w:p w14:paraId="6A31118D" w14:textId="77777777" w:rsidR="005F25DA" w:rsidRPr="00FC5B0D" w:rsidRDefault="005F25DA" w:rsidP="004F24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</w:tr>
      <w:tr w:rsidR="005F25DA" w:rsidRPr="00FC5B0D" w14:paraId="0EB6A5A8" w14:textId="77777777" w:rsidTr="004F2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4DED1AC1" w14:textId="77777777" w:rsidR="005F25DA" w:rsidRPr="00FC5B0D" w:rsidRDefault="005F25DA" w:rsidP="004F242C">
            <w:pPr>
              <w:jc w:val="both"/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</w:pPr>
            <w:proofErr w:type="spellStart"/>
            <w:r w:rsidRPr="00FC5B0D"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  <w:t>DiR+MSC</w:t>
            </w:r>
            <w:proofErr w:type="spellEnd"/>
          </w:p>
        </w:tc>
        <w:tc>
          <w:tcPr>
            <w:tcW w:w="1510" w:type="dxa"/>
            <w:noWrap/>
            <w:hideMark/>
          </w:tcPr>
          <w:p w14:paraId="1C284A89" w14:textId="77777777" w:rsidR="005F25DA" w:rsidRPr="00FC5B0D" w:rsidRDefault="005F25DA" w:rsidP="004F24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2 weeks</w:t>
            </w:r>
          </w:p>
        </w:tc>
        <w:tc>
          <w:tcPr>
            <w:tcW w:w="1016" w:type="dxa"/>
            <w:noWrap/>
            <w:hideMark/>
          </w:tcPr>
          <w:p w14:paraId="50C03D3D" w14:textId="77777777" w:rsidR="005F25DA" w:rsidRPr="00FC5B0D" w:rsidRDefault="005F25DA" w:rsidP="004F24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097" w:type="dxa"/>
            <w:noWrap/>
            <w:hideMark/>
          </w:tcPr>
          <w:p w14:paraId="79FA3455" w14:textId="77777777" w:rsidR="005F25DA" w:rsidRPr="00FC5B0D" w:rsidRDefault="005F25DA" w:rsidP="004F24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</w:tr>
      <w:tr w:rsidR="005F25DA" w:rsidRPr="00FC5B0D" w14:paraId="2C5E72BE" w14:textId="77777777" w:rsidTr="004F24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0FFDCC6A" w14:textId="77777777" w:rsidR="005F25DA" w:rsidRPr="00FC5B0D" w:rsidRDefault="005F25DA" w:rsidP="004F242C">
            <w:pPr>
              <w:jc w:val="both"/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</w:pPr>
            <w:proofErr w:type="spellStart"/>
            <w:r w:rsidRPr="00FC5B0D"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  <w:t>DiR+MSC</w:t>
            </w:r>
            <w:proofErr w:type="spellEnd"/>
          </w:p>
        </w:tc>
        <w:tc>
          <w:tcPr>
            <w:tcW w:w="1510" w:type="dxa"/>
            <w:noWrap/>
            <w:hideMark/>
          </w:tcPr>
          <w:p w14:paraId="1697C2B2" w14:textId="77777777" w:rsidR="005F25DA" w:rsidRPr="00FC5B0D" w:rsidRDefault="005F25DA" w:rsidP="004F24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2 weeks</w:t>
            </w:r>
          </w:p>
        </w:tc>
        <w:tc>
          <w:tcPr>
            <w:tcW w:w="1016" w:type="dxa"/>
            <w:noWrap/>
            <w:hideMark/>
          </w:tcPr>
          <w:p w14:paraId="5714E561" w14:textId="77777777" w:rsidR="005F25DA" w:rsidRPr="00FC5B0D" w:rsidRDefault="005F25DA" w:rsidP="004F24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097" w:type="dxa"/>
            <w:noWrap/>
            <w:hideMark/>
          </w:tcPr>
          <w:p w14:paraId="57B0955A" w14:textId="77777777" w:rsidR="005F25DA" w:rsidRPr="00FC5B0D" w:rsidRDefault="005F25DA" w:rsidP="004F24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</w:tr>
      <w:tr w:rsidR="005F25DA" w:rsidRPr="00FC5B0D" w14:paraId="3F2680D3" w14:textId="77777777" w:rsidTr="004F2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3E649CB8" w14:textId="77777777" w:rsidR="005F25DA" w:rsidRPr="00FC5B0D" w:rsidRDefault="005F25DA" w:rsidP="004F242C">
            <w:pPr>
              <w:jc w:val="both"/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</w:pPr>
            <w:proofErr w:type="spellStart"/>
            <w:r w:rsidRPr="00FC5B0D"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  <w:t>DiR+MSC</w:t>
            </w:r>
            <w:proofErr w:type="spellEnd"/>
          </w:p>
        </w:tc>
        <w:tc>
          <w:tcPr>
            <w:tcW w:w="1510" w:type="dxa"/>
            <w:noWrap/>
            <w:hideMark/>
          </w:tcPr>
          <w:p w14:paraId="34DD1370" w14:textId="77777777" w:rsidR="005F25DA" w:rsidRPr="00FC5B0D" w:rsidRDefault="005F25DA" w:rsidP="004F24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4 weeks</w:t>
            </w:r>
          </w:p>
        </w:tc>
        <w:tc>
          <w:tcPr>
            <w:tcW w:w="1016" w:type="dxa"/>
            <w:noWrap/>
            <w:hideMark/>
          </w:tcPr>
          <w:p w14:paraId="203F8C4D" w14:textId="77777777" w:rsidR="005F25DA" w:rsidRPr="00FC5B0D" w:rsidRDefault="005F25DA" w:rsidP="004F24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097" w:type="dxa"/>
            <w:noWrap/>
            <w:hideMark/>
          </w:tcPr>
          <w:p w14:paraId="40F62CEE" w14:textId="77777777" w:rsidR="005F25DA" w:rsidRPr="00FC5B0D" w:rsidRDefault="005F25DA" w:rsidP="004F24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</w:tr>
      <w:tr w:rsidR="005F25DA" w:rsidRPr="00FC5B0D" w14:paraId="565B1CA2" w14:textId="77777777" w:rsidTr="004F24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4328FABD" w14:textId="77777777" w:rsidR="005F25DA" w:rsidRPr="00FC5B0D" w:rsidRDefault="005F25DA" w:rsidP="004F242C">
            <w:pPr>
              <w:jc w:val="both"/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</w:pPr>
            <w:proofErr w:type="spellStart"/>
            <w:r w:rsidRPr="00FC5B0D"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  <w:t>DiR+Fe-MSC</w:t>
            </w:r>
            <w:proofErr w:type="spellEnd"/>
          </w:p>
        </w:tc>
        <w:tc>
          <w:tcPr>
            <w:tcW w:w="1510" w:type="dxa"/>
            <w:noWrap/>
            <w:hideMark/>
          </w:tcPr>
          <w:p w14:paraId="16280792" w14:textId="77777777" w:rsidR="005F25DA" w:rsidRPr="00FC5B0D" w:rsidRDefault="005F25DA" w:rsidP="004F24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2 weeks</w:t>
            </w:r>
          </w:p>
        </w:tc>
        <w:tc>
          <w:tcPr>
            <w:tcW w:w="1016" w:type="dxa"/>
            <w:noWrap/>
            <w:hideMark/>
          </w:tcPr>
          <w:p w14:paraId="18B71687" w14:textId="77777777" w:rsidR="005F25DA" w:rsidRPr="00FC5B0D" w:rsidRDefault="005F25DA" w:rsidP="004F24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097" w:type="dxa"/>
            <w:noWrap/>
            <w:hideMark/>
          </w:tcPr>
          <w:p w14:paraId="42E7EC25" w14:textId="77777777" w:rsidR="005F25DA" w:rsidRPr="00FC5B0D" w:rsidRDefault="005F25DA" w:rsidP="004F24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</w:tr>
      <w:tr w:rsidR="005F25DA" w:rsidRPr="00FC5B0D" w14:paraId="1C7E57A2" w14:textId="77777777" w:rsidTr="004F2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006660DA" w14:textId="77777777" w:rsidR="005F25DA" w:rsidRPr="00FC5B0D" w:rsidRDefault="005F25DA" w:rsidP="004F242C">
            <w:pPr>
              <w:jc w:val="both"/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</w:pPr>
            <w:proofErr w:type="spellStart"/>
            <w:r w:rsidRPr="00FC5B0D"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  <w:t>DiR+Fe-MSC</w:t>
            </w:r>
            <w:proofErr w:type="spellEnd"/>
          </w:p>
        </w:tc>
        <w:tc>
          <w:tcPr>
            <w:tcW w:w="1510" w:type="dxa"/>
            <w:noWrap/>
            <w:hideMark/>
          </w:tcPr>
          <w:p w14:paraId="729E312E" w14:textId="77777777" w:rsidR="005F25DA" w:rsidRPr="00FC5B0D" w:rsidRDefault="005F25DA" w:rsidP="004F24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2 weeks</w:t>
            </w:r>
          </w:p>
        </w:tc>
        <w:tc>
          <w:tcPr>
            <w:tcW w:w="1016" w:type="dxa"/>
            <w:noWrap/>
            <w:hideMark/>
          </w:tcPr>
          <w:p w14:paraId="39D1B570" w14:textId="77777777" w:rsidR="005F25DA" w:rsidRPr="00FC5B0D" w:rsidRDefault="005F25DA" w:rsidP="004F24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097" w:type="dxa"/>
            <w:noWrap/>
            <w:hideMark/>
          </w:tcPr>
          <w:p w14:paraId="3D2A57FD" w14:textId="77777777" w:rsidR="005F25DA" w:rsidRPr="00FC5B0D" w:rsidRDefault="005F25DA" w:rsidP="004F24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</w:tr>
      <w:tr w:rsidR="005F25DA" w:rsidRPr="00FC5B0D" w14:paraId="547BD8A4" w14:textId="77777777" w:rsidTr="004F24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35F4A9B5" w14:textId="77777777" w:rsidR="005F25DA" w:rsidRPr="00FC5B0D" w:rsidRDefault="005F25DA" w:rsidP="004F242C">
            <w:pPr>
              <w:jc w:val="both"/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</w:pPr>
            <w:proofErr w:type="spellStart"/>
            <w:r w:rsidRPr="00FC5B0D"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  <w:t>DiR+Fe-MSC</w:t>
            </w:r>
            <w:proofErr w:type="spellEnd"/>
          </w:p>
        </w:tc>
        <w:tc>
          <w:tcPr>
            <w:tcW w:w="1510" w:type="dxa"/>
            <w:noWrap/>
            <w:hideMark/>
          </w:tcPr>
          <w:p w14:paraId="061F6604" w14:textId="77777777" w:rsidR="005F25DA" w:rsidRPr="00FC5B0D" w:rsidRDefault="005F25DA" w:rsidP="004F24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2 weeks</w:t>
            </w:r>
          </w:p>
        </w:tc>
        <w:tc>
          <w:tcPr>
            <w:tcW w:w="1016" w:type="dxa"/>
            <w:noWrap/>
            <w:hideMark/>
          </w:tcPr>
          <w:p w14:paraId="7D995215" w14:textId="77777777" w:rsidR="005F25DA" w:rsidRPr="00FC5B0D" w:rsidRDefault="005F25DA" w:rsidP="004F24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097" w:type="dxa"/>
            <w:noWrap/>
            <w:hideMark/>
          </w:tcPr>
          <w:p w14:paraId="7DEEFD64" w14:textId="77777777" w:rsidR="005F25DA" w:rsidRPr="00FC5B0D" w:rsidRDefault="005F25DA" w:rsidP="004F24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</w:tr>
      <w:tr w:rsidR="005F25DA" w:rsidRPr="00FC5B0D" w14:paraId="7CFE173D" w14:textId="77777777" w:rsidTr="004F2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2E32FA66" w14:textId="77777777" w:rsidR="005F25DA" w:rsidRPr="00FC5B0D" w:rsidRDefault="005F25DA" w:rsidP="004F242C">
            <w:pPr>
              <w:jc w:val="both"/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</w:pPr>
            <w:proofErr w:type="spellStart"/>
            <w:r w:rsidRPr="00FC5B0D"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  <w:t>DiR+Fe-MSC</w:t>
            </w:r>
            <w:proofErr w:type="spellEnd"/>
          </w:p>
        </w:tc>
        <w:tc>
          <w:tcPr>
            <w:tcW w:w="1510" w:type="dxa"/>
            <w:noWrap/>
            <w:hideMark/>
          </w:tcPr>
          <w:p w14:paraId="74BCE754" w14:textId="77777777" w:rsidR="005F25DA" w:rsidRPr="00FC5B0D" w:rsidRDefault="005F25DA" w:rsidP="004F24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2 weeks</w:t>
            </w:r>
          </w:p>
        </w:tc>
        <w:tc>
          <w:tcPr>
            <w:tcW w:w="1016" w:type="dxa"/>
            <w:noWrap/>
            <w:hideMark/>
          </w:tcPr>
          <w:p w14:paraId="0E037E46" w14:textId="77777777" w:rsidR="005F25DA" w:rsidRPr="00FC5B0D" w:rsidRDefault="005F25DA" w:rsidP="004F24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097" w:type="dxa"/>
            <w:noWrap/>
            <w:hideMark/>
          </w:tcPr>
          <w:p w14:paraId="3710078A" w14:textId="77777777" w:rsidR="005F25DA" w:rsidRPr="00FC5B0D" w:rsidRDefault="005F25DA" w:rsidP="004F24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S*</w:t>
            </w:r>
          </w:p>
        </w:tc>
      </w:tr>
      <w:tr w:rsidR="005F25DA" w:rsidRPr="00FC5B0D" w14:paraId="6AD19764" w14:textId="77777777" w:rsidTr="004F24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3ACE84C2" w14:textId="77777777" w:rsidR="005F25DA" w:rsidRPr="00FC5B0D" w:rsidRDefault="005F25DA" w:rsidP="004F242C">
            <w:pPr>
              <w:jc w:val="both"/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</w:pPr>
            <w:proofErr w:type="spellStart"/>
            <w:r w:rsidRPr="00FC5B0D"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  <w:t>DiR+Fe-MSC</w:t>
            </w:r>
            <w:proofErr w:type="spellEnd"/>
          </w:p>
        </w:tc>
        <w:tc>
          <w:tcPr>
            <w:tcW w:w="1510" w:type="dxa"/>
            <w:noWrap/>
            <w:hideMark/>
          </w:tcPr>
          <w:p w14:paraId="1FC7DB39" w14:textId="77777777" w:rsidR="005F25DA" w:rsidRPr="00FC5B0D" w:rsidRDefault="005F25DA" w:rsidP="004F24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2 weeks</w:t>
            </w:r>
          </w:p>
        </w:tc>
        <w:tc>
          <w:tcPr>
            <w:tcW w:w="1016" w:type="dxa"/>
            <w:noWrap/>
            <w:hideMark/>
          </w:tcPr>
          <w:p w14:paraId="5131DDE4" w14:textId="77777777" w:rsidR="005F25DA" w:rsidRPr="00FC5B0D" w:rsidRDefault="005F25DA" w:rsidP="004F24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097" w:type="dxa"/>
            <w:noWrap/>
            <w:hideMark/>
          </w:tcPr>
          <w:p w14:paraId="011A58E9" w14:textId="77777777" w:rsidR="005F25DA" w:rsidRPr="00FC5B0D" w:rsidRDefault="005F25DA" w:rsidP="004F24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</w:tr>
      <w:tr w:rsidR="005F25DA" w:rsidRPr="00FC5B0D" w14:paraId="61B3B48A" w14:textId="77777777" w:rsidTr="004F2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05A9D2BD" w14:textId="77777777" w:rsidR="005F25DA" w:rsidRPr="00FC5B0D" w:rsidRDefault="005F25DA" w:rsidP="004F242C">
            <w:pPr>
              <w:jc w:val="both"/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</w:pPr>
            <w:proofErr w:type="spellStart"/>
            <w:r w:rsidRPr="00FC5B0D"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  <w:t>DiR+Fe-MSC</w:t>
            </w:r>
            <w:proofErr w:type="spellEnd"/>
          </w:p>
        </w:tc>
        <w:tc>
          <w:tcPr>
            <w:tcW w:w="1510" w:type="dxa"/>
            <w:noWrap/>
            <w:hideMark/>
          </w:tcPr>
          <w:p w14:paraId="5F0661F8" w14:textId="77777777" w:rsidR="005F25DA" w:rsidRPr="00FC5B0D" w:rsidRDefault="005F25DA" w:rsidP="004F24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2 weeks</w:t>
            </w:r>
          </w:p>
        </w:tc>
        <w:tc>
          <w:tcPr>
            <w:tcW w:w="1016" w:type="dxa"/>
            <w:noWrap/>
            <w:hideMark/>
          </w:tcPr>
          <w:p w14:paraId="12E9419C" w14:textId="77777777" w:rsidR="005F25DA" w:rsidRPr="00FC5B0D" w:rsidRDefault="005F25DA" w:rsidP="004F24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097" w:type="dxa"/>
            <w:noWrap/>
            <w:hideMark/>
          </w:tcPr>
          <w:p w14:paraId="1986C156" w14:textId="77777777" w:rsidR="005F25DA" w:rsidRPr="00FC5B0D" w:rsidRDefault="005F25DA" w:rsidP="004F24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</w:tr>
      <w:tr w:rsidR="005F25DA" w:rsidRPr="00FC5B0D" w14:paraId="44295652" w14:textId="77777777" w:rsidTr="004F24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46220A18" w14:textId="77777777" w:rsidR="005F25DA" w:rsidRPr="00FC5B0D" w:rsidRDefault="005F25DA" w:rsidP="004F242C">
            <w:pPr>
              <w:jc w:val="both"/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</w:pPr>
            <w:proofErr w:type="spellStart"/>
            <w:r w:rsidRPr="00FC5B0D"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  <w:t>DiR+Fe-MSC</w:t>
            </w:r>
            <w:proofErr w:type="spellEnd"/>
          </w:p>
        </w:tc>
        <w:tc>
          <w:tcPr>
            <w:tcW w:w="1510" w:type="dxa"/>
            <w:noWrap/>
            <w:hideMark/>
          </w:tcPr>
          <w:p w14:paraId="22EA0D24" w14:textId="77777777" w:rsidR="005F25DA" w:rsidRPr="00FC5B0D" w:rsidRDefault="005F25DA" w:rsidP="004F24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2 weeks</w:t>
            </w:r>
          </w:p>
        </w:tc>
        <w:tc>
          <w:tcPr>
            <w:tcW w:w="1016" w:type="dxa"/>
            <w:noWrap/>
            <w:hideMark/>
          </w:tcPr>
          <w:p w14:paraId="0806F06E" w14:textId="77777777" w:rsidR="005F25DA" w:rsidRPr="00FC5B0D" w:rsidRDefault="005F25DA" w:rsidP="004F24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097" w:type="dxa"/>
            <w:noWrap/>
            <w:hideMark/>
          </w:tcPr>
          <w:p w14:paraId="0D4250FB" w14:textId="77777777" w:rsidR="005F25DA" w:rsidRPr="00FC5B0D" w:rsidRDefault="005F25DA" w:rsidP="004F24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</w:tr>
      <w:tr w:rsidR="005F25DA" w:rsidRPr="00FC5B0D" w14:paraId="711C4895" w14:textId="77777777" w:rsidTr="004F2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00E156EB" w14:textId="77777777" w:rsidR="005F25DA" w:rsidRPr="00FC5B0D" w:rsidRDefault="005F25DA" w:rsidP="004F242C">
            <w:pPr>
              <w:jc w:val="both"/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</w:pPr>
            <w:proofErr w:type="spellStart"/>
            <w:r w:rsidRPr="00FC5B0D"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  <w:t>DiR+Fe-MSC</w:t>
            </w:r>
            <w:proofErr w:type="spellEnd"/>
          </w:p>
        </w:tc>
        <w:tc>
          <w:tcPr>
            <w:tcW w:w="1510" w:type="dxa"/>
            <w:noWrap/>
            <w:hideMark/>
          </w:tcPr>
          <w:p w14:paraId="5FD021A7" w14:textId="77777777" w:rsidR="005F25DA" w:rsidRPr="00FC5B0D" w:rsidRDefault="005F25DA" w:rsidP="004F24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2 weeks</w:t>
            </w:r>
          </w:p>
        </w:tc>
        <w:tc>
          <w:tcPr>
            <w:tcW w:w="1016" w:type="dxa"/>
            <w:noWrap/>
            <w:hideMark/>
          </w:tcPr>
          <w:p w14:paraId="4EA7EAEB" w14:textId="77777777" w:rsidR="005F25DA" w:rsidRPr="00FC5B0D" w:rsidRDefault="005F25DA" w:rsidP="004F24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097" w:type="dxa"/>
            <w:noWrap/>
            <w:hideMark/>
          </w:tcPr>
          <w:p w14:paraId="1AEC2A37" w14:textId="77777777" w:rsidR="005F25DA" w:rsidRPr="00FC5B0D" w:rsidRDefault="005F25DA" w:rsidP="004F24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</w:tr>
      <w:tr w:rsidR="005F25DA" w:rsidRPr="00FC5B0D" w14:paraId="396D37F0" w14:textId="77777777" w:rsidTr="004F24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65197CB4" w14:textId="77777777" w:rsidR="005F25DA" w:rsidRPr="00FC5B0D" w:rsidRDefault="005F25DA" w:rsidP="004F242C">
            <w:pPr>
              <w:jc w:val="both"/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</w:pPr>
            <w:proofErr w:type="spellStart"/>
            <w:r w:rsidRPr="00FC5B0D"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  <w:t>DiR+Fe-MSC</w:t>
            </w:r>
            <w:proofErr w:type="spellEnd"/>
          </w:p>
        </w:tc>
        <w:tc>
          <w:tcPr>
            <w:tcW w:w="1510" w:type="dxa"/>
            <w:noWrap/>
            <w:hideMark/>
          </w:tcPr>
          <w:p w14:paraId="1DD1F9E8" w14:textId="77777777" w:rsidR="005F25DA" w:rsidRPr="00FC5B0D" w:rsidRDefault="005F25DA" w:rsidP="004F24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2 weeks</w:t>
            </w:r>
          </w:p>
        </w:tc>
        <w:tc>
          <w:tcPr>
            <w:tcW w:w="1016" w:type="dxa"/>
            <w:noWrap/>
            <w:hideMark/>
          </w:tcPr>
          <w:p w14:paraId="1B6CFE11" w14:textId="77777777" w:rsidR="005F25DA" w:rsidRPr="00FC5B0D" w:rsidRDefault="005F25DA" w:rsidP="004F24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H*</w:t>
            </w:r>
          </w:p>
        </w:tc>
        <w:tc>
          <w:tcPr>
            <w:tcW w:w="1097" w:type="dxa"/>
            <w:noWrap/>
            <w:hideMark/>
          </w:tcPr>
          <w:p w14:paraId="3F5BA246" w14:textId="77777777" w:rsidR="005F25DA" w:rsidRPr="00FC5B0D" w:rsidRDefault="005F25DA" w:rsidP="004F24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</w:tr>
      <w:tr w:rsidR="005F25DA" w:rsidRPr="00FC5B0D" w14:paraId="6517606D" w14:textId="77777777" w:rsidTr="004F2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2E07CA3B" w14:textId="77777777" w:rsidR="005F25DA" w:rsidRPr="00FC5B0D" w:rsidRDefault="005F25DA" w:rsidP="004F242C">
            <w:pPr>
              <w:jc w:val="both"/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</w:pPr>
            <w:proofErr w:type="spellStart"/>
            <w:r w:rsidRPr="00FC5B0D"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  <w:t>DiR+Fe-MSC</w:t>
            </w:r>
            <w:proofErr w:type="spellEnd"/>
          </w:p>
        </w:tc>
        <w:tc>
          <w:tcPr>
            <w:tcW w:w="1510" w:type="dxa"/>
            <w:noWrap/>
            <w:hideMark/>
          </w:tcPr>
          <w:p w14:paraId="7BE5FD51" w14:textId="77777777" w:rsidR="005F25DA" w:rsidRPr="00FC5B0D" w:rsidRDefault="005F25DA" w:rsidP="004F24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4 weeks</w:t>
            </w:r>
          </w:p>
        </w:tc>
        <w:tc>
          <w:tcPr>
            <w:tcW w:w="1016" w:type="dxa"/>
            <w:noWrap/>
            <w:hideMark/>
          </w:tcPr>
          <w:p w14:paraId="4133FBFF" w14:textId="77777777" w:rsidR="005F25DA" w:rsidRPr="00FC5B0D" w:rsidRDefault="005F25DA" w:rsidP="004F24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097" w:type="dxa"/>
            <w:noWrap/>
            <w:hideMark/>
          </w:tcPr>
          <w:p w14:paraId="02572AF3" w14:textId="77777777" w:rsidR="005F25DA" w:rsidRPr="00FC5B0D" w:rsidRDefault="005F25DA" w:rsidP="004F24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</w:tr>
      <w:tr w:rsidR="005F25DA" w:rsidRPr="00FC5B0D" w14:paraId="349BDF17" w14:textId="77777777" w:rsidTr="004F24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4CDB1FA0" w14:textId="77777777" w:rsidR="005F25DA" w:rsidRPr="00FC5B0D" w:rsidRDefault="005F25DA" w:rsidP="004F242C">
            <w:pPr>
              <w:jc w:val="both"/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</w:pPr>
            <w:proofErr w:type="spellStart"/>
            <w:r w:rsidRPr="00FC5B0D"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  <w:t>DiR+Fe-MSC</w:t>
            </w:r>
            <w:proofErr w:type="spellEnd"/>
          </w:p>
        </w:tc>
        <w:tc>
          <w:tcPr>
            <w:tcW w:w="1510" w:type="dxa"/>
            <w:noWrap/>
            <w:hideMark/>
          </w:tcPr>
          <w:p w14:paraId="0D59086E" w14:textId="77777777" w:rsidR="005F25DA" w:rsidRPr="00FC5B0D" w:rsidRDefault="005F25DA" w:rsidP="004F24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4 weeks</w:t>
            </w:r>
          </w:p>
        </w:tc>
        <w:tc>
          <w:tcPr>
            <w:tcW w:w="1016" w:type="dxa"/>
            <w:noWrap/>
            <w:hideMark/>
          </w:tcPr>
          <w:p w14:paraId="2BA52C7E" w14:textId="77777777" w:rsidR="005F25DA" w:rsidRPr="00FC5B0D" w:rsidRDefault="005F25DA" w:rsidP="004F24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097" w:type="dxa"/>
            <w:noWrap/>
            <w:hideMark/>
          </w:tcPr>
          <w:p w14:paraId="7AA8B104" w14:textId="77777777" w:rsidR="005F25DA" w:rsidRPr="00FC5B0D" w:rsidRDefault="005F25DA" w:rsidP="004F24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</w:tr>
      <w:tr w:rsidR="005F25DA" w:rsidRPr="00FC5B0D" w14:paraId="7A2D27B8" w14:textId="77777777" w:rsidTr="004F2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5ACA39EA" w14:textId="77777777" w:rsidR="005F25DA" w:rsidRPr="00FC5B0D" w:rsidRDefault="005F25DA" w:rsidP="004F242C">
            <w:pPr>
              <w:jc w:val="both"/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</w:pPr>
            <w:proofErr w:type="spellStart"/>
            <w:r w:rsidRPr="00FC5B0D"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  <w:t>DiR+Fe-MSC</w:t>
            </w:r>
            <w:proofErr w:type="spellEnd"/>
          </w:p>
        </w:tc>
        <w:tc>
          <w:tcPr>
            <w:tcW w:w="1510" w:type="dxa"/>
            <w:noWrap/>
            <w:hideMark/>
          </w:tcPr>
          <w:p w14:paraId="1B1CA791" w14:textId="77777777" w:rsidR="005F25DA" w:rsidRPr="00FC5B0D" w:rsidRDefault="005F25DA" w:rsidP="004F24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4 weeks</w:t>
            </w:r>
          </w:p>
        </w:tc>
        <w:tc>
          <w:tcPr>
            <w:tcW w:w="1016" w:type="dxa"/>
            <w:noWrap/>
            <w:hideMark/>
          </w:tcPr>
          <w:p w14:paraId="35552C2F" w14:textId="77777777" w:rsidR="005F25DA" w:rsidRPr="00FC5B0D" w:rsidRDefault="005F25DA" w:rsidP="004F24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097" w:type="dxa"/>
            <w:noWrap/>
            <w:hideMark/>
          </w:tcPr>
          <w:p w14:paraId="1F8CDDFE" w14:textId="77777777" w:rsidR="005F25DA" w:rsidRPr="00FC5B0D" w:rsidRDefault="005F25DA" w:rsidP="004F24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S*</w:t>
            </w:r>
          </w:p>
        </w:tc>
      </w:tr>
      <w:tr w:rsidR="005F25DA" w:rsidRPr="00FC5B0D" w14:paraId="4F54797A" w14:textId="77777777" w:rsidTr="004F24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3159C4DE" w14:textId="77777777" w:rsidR="005F25DA" w:rsidRPr="00FC5B0D" w:rsidRDefault="005F25DA" w:rsidP="004F242C">
            <w:pPr>
              <w:jc w:val="both"/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</w:pPr>
            <w:proofErr w:type="spellStart"/>
            <w:r w:rsidRPr="00FC5B0D"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  <w:t>DiR+Fe-MSC</w:t>
            </w:r>
            <w:proofErr w:type="spellEnd"/>
          </w:p>
        </w:tc>
        <w:tc>
          <w:tcPr>
            <w:tcW w:w="1510" w:type="dxa"/>
            <w:noWrap/>
            <w:hideMark/>
          </w:tcPr>
          <w:p w14:paraId="5BE23869" w14:textId="77777777" w:rsidR="005F25DA" w:rsidRPr="00FC5B0D" w:rsidRDefault="005F25DA" w:rsidP="004F24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4 weeks</w:t>
            </w:r>
          </w:p>
        </w:tc>
        <w:tc>
          <w:tcPr>
            <w:tcW w:w="1016" w:type="dxa"/>
            <w:noWrap/>
            <w:hideMark/>
          </w:tcPr>
          <w:p w14:paraId="109B0417" w14:textId="77777777" w:rsidR="005F25DA" w:rsidRPr="00FC5B0D" w:rsidRDefault="005F25DA" w:rsidP="004F24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097" w:type="dxa"/>
            <w:noWrap/>
            <w:hideMark/>
          </w:tcPr>
          <w:p w14:paraId="25F8A812" w14:textId="77777777" w:rsidR="005F25DA" w:rsidRPr="00FC5B0D" w:rsidRDefault="005F25DA" w:rsidP="004F24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</w:tr>
      <w:tr w:rsidR="005F25DA" w:rsidRPr="00FC5B0D" w14:paraId="3BB38F2D" w14:textId="77777777" w:rsidTr="004F2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noWrap/>
            <w:hideMark/>
          </w:tcPr>
          <w:p w14:paraId="76C52D56" w14:textId="77777777" w:rsidR="005F25DA" w:rsidRPr="00FC5B0D" w:rsidRDefault="005F25DA" w:rsidP="004F242C">
            <w:pPr>
              <w:jc w:val="both"/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</w:pPr>
            <w:proofErr w:type="spellStart"/>
            <w:r w:rsidRPr="00FC5B0D">
              <w:rPr>
                <w:rFonts w:ascii="Times New Roman" w:eastAsia="Arial" w:hAnsi="Times New Roman" w:cs="Times New Roman"/>
                <w:b w:val="0"/>
                <w:sz w:val="24"/>
                <w:szCs w:val="24"/>
              </w:rPr>
              <w:t>DiR+Fe-MSC</w:t>
            </w:r>
            <w:proofErr w:type="spellEnd"/>
          </w:p>
        </w:tc>
        <w:tc>
          <w:tcPr>
            <w:tcW w:w="1510" w:type="dxa"/>
            <w:noWrap/>
            <w:hideMark/>
          </w:tcPr>
          <w:p w14:paraId="05692B4A" w14:textId="77777777" w:rsidR="005F25DA" w:rsidRPr="00FC5B0D" w:rsidRDefault="005F25DA" w:rsidP="004F24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4 weeks</w:t>
            </w:r>
          </w:p>
        </w:tc>
        <w:tc>
          <w:tcPr>
            <w:tcW w:w="1016" w:type="dxa"/>
            <w:noWrap/>
            <w:hideMark/>
          </w:tcPr>
          <w:p w14:paraId="2EAE70DA" w14:textId="77777777" w:rsidR="005F25DA" w:rsidRPr="00FC5B0D" w:rsidRDefault="005F25DA" w:rsidP="004F24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sz w:val="24"/>
                <w:szCs w:val="24"/>
              </w:rPr>
              <w:t>n/s</w:t>
            </w:r>
          </w:p>
        </w:tc>
        <w:tc>
          <w:tcPr>
            <w:tcW w:w="1097" w:type="dxa"/>
            <w:noWrap/>
            <w:hideMark/>
          </w:tcPr>
          <w:p w14:paraId="752C3329" w14:textId="77777777" w:rsidR="005F25DA" w:rsidRPr="00FC5B0D" w:rsidRDefault="005F25DA" w:rsidP="004F24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FC5B0D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S*</w:t>
            </w:r>
          </w:p>
        </w:tc>
      </w:tr>
    </w:tbl>
    <w:p w14:paraId="0230AD16" w14:textId="77777777" w:rsidR="00FC5B0D" w:rsidRPr="00EF40D7" w:rsidRDefault="00FC5B0D" w:rsidP="00EF40D7"/>
    <w:sectPr w:rsidR="00FC5B0D" w:rsidRPr="00EF40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707B4C"/>
    <w:multiLevelType w:val="multilevel"/>
    <w:tmpl w:val="E63E5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5F07"/>
    <w:rsid w:val="000207D3"/>
    <w:rsid w:val="0003674D"/>
    <w:rsid w:val="000656E0"/>
    <w:rsid w:val="00082C6A"/>
    <w:rsid w:val="00094AB3"/>
    <w:rsid w:val="000E7A87"/>
    <w:rsid w:val="00116E22"/>
    <w:rsid w:val="001D6F99"/>
    <w:rsid w:val="002821C5"/>
    <w:rsid w:val="002C2FAC"/>
    <w:rsid w:val="00320241"/>
    <w:rsid w:val="00350F85"/>
    <w:rsid w:val="00367320"/>
    <w:rsid w:val="00397711"/>
    <w:rsid w:val="003A360E"/>
    <w:rsid w:val="004341D2"/>
    <w:rsid w:val="00484CA9"/>
    <w:rsid w:val="004C6875"/>
    <w:rsid w:val="004D1078"/>
    <w:rsid w:val="005F25DA"/>
    <w:rsid w:val="00602844"/>
    <w:rsid w:val="00605674"/>
    <w:rsid w:val="0062006D"/>
    <w:rsid w:val="00621932"/>
    <w:rsid w:val="00680266"/>
    <w:rsid w:val="006867EC"/>
    <w:rsid w:val="006A5F07"/>
    <w:rsid w:val="00706BBA"/>
    <w:rsid w:val="00780D96"/>
    <w:rsid w:val="007C647F"/>
    <w:rsid w:val="007C69FA"/>
    <w:rsid w:val="007E4400"/>
    <w:rsid w:val="007E7595"/>
    <w:rsid w:val="008E3B3D"/>
    <w:rsid w:val="0091253D"/>
    <w:rsid w:val="009807CE"/>
    <w:rsid w:val="009D0C82"/>
    <w:rsid w:val="009E3CB7"/>
    <w:rsid w:val="00A90BF1"/>
    <w:rsid w:val="00AC6B5C"/>
    <w:rsid w:val="00BB5471"/>
    <w:rsid w:val="00BE3B5B"/>
    <w:rsid w:val="00C2054C"/>
    <w:rsid w:val="00C516F8"/>
    <w:rsid w:val="00C8118E"/>
    <w:rsid w:val="00D0720C"/>
    <w:rsid w:val="00D76DCB"/>
    <w:rsid w:val="00DB60AC"/>
    <w:rsid w:val="00DD74EE"/>
    <w:rsid w:val="00E105A4"/>
    <w:rsid w:val="00E20F9B"/>
    <w:rsid w:val="00E40C7B"/>
    <w:rsid w:val="00E423D7"/>
    <w:rsid w:val="00E447F9"/>
    <w:rsid w:val="00E565F1"/>
    <w:rsid w:val="00E92121"/>
    <w:rsid w:val="00EA71B5"/>
    <w:rsid w:val="00ED73FB"/>
    <w:rsid w:val="00EE4764"/>
    <w:rsid w:val="00EF40D7"/>
    <w:rsid w:val="00F22D79"/>
    <w:rsid w:val="00FB17D8"/>
    <w:rsid w:val="00FC354D"/>
    <w:rsid w:val="00FC5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9343D"/>
  <w15:chartTrackingRefBased/>
  <w15:docId w15:val="{81479F70-6263-444E-83BD-CD6CD98A5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06B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6B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6B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B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B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B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BB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C2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720C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320241"/>
    <w:rPr>
      <w:b/>
      <w:bCs/>
    </w:rPr>
  </w:style>
  <w:style w:type="character" w:styleId="Emphasis">
    <w:name w:val="Emphasis"/>
    <w:basedOn w:val="DefaultParagraphFont"/>
    <w:uiPriority w:val="20"/>
    <w:qFormat/>
    <w:rsid w:val="00320241"/>
    <w:rPr>
      <w:i/>
      <w:iCs/>
    </w:rPr>
  </w:style>
  <w:style w:type="character" w:customStyle="1" w:styleId="bidi">
    <w:name w:val="bidi"/>
    <w:basedOn w:val="DefaultParagraphFont"/>
    <w:rsid w:val="007E4400"/>
  </w:style>
  <w:style w:type="table" w:styleId="PlainTable5">
    <w:name w:val="Plain Table 5"/>
    <w:basedOn w:val="TableNormal"/>
    <w:uiPriority w:val="45"/>
    <w:rsid w:val="00FC5B0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FC5B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-Accent3">
    <w:name w:val="Grid Table 2 Accent 3"/>
    <w:basedOn w:val="TableNormal"/>
    <w:uiPriority w:val="47"/>
    <w:rsid w:val="00FC5B0D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E20F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PlainTable4">
    <w:name w:val="Plain Table 4"/>
    <w:basedOn w:val="TableNormal"/>
    <w:uiPriority w:val="44"/>
    <w:rsid w:val="00E20F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25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09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81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0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3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6903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1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74524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2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72641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boureau, Amelie</dc:creator>
  <cp:keywords/>
  <dc:description/>
  <cp:lastModifiedBy>Amanda Hamilton</cp:lastModifiedBy>
  <cp:revision>2</cp:revision>
  <dcterms:created xsi:type="dcterms:W3CDTF">2019-06-21T15:47:00Z</dcterms:created>
  <dcterms:modified xsi:type="dcterms:W3CDTF">2019-06-21T15:47:00Z</dcterms:modified>
</cp:coreProperties>
</file>